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2. The overlapped genes between the results of MeDIP-seq study and array-based study for t(8;21) AML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79" w:type="dxa"/>
        <w:jc w:val="left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173"/>
        <w:gridCol w:w="1808"/>
        <w:gridCol w:w="1809"/>
        <w:gridCol w:w="2226"/>
        <w:gridCol w:w="1795"/>
      </w:tblGrid>
      <w:tr>
        <w:trPr>
          <w:trHeight w:val="466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>Cluster/cytogenetic subgrou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>Gene ID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absolute methylation difference (MeDIP-seq)</w:t>
            </w:r>
          </w:p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>P value (MeDIP-seq)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 xml:space="preserve">(HELP) REFSEQ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 xml:space="preserve">HELP status 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>t(8;21) AML gene body, P &lt; 0.0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THDF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04913833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544584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625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84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NF5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0738023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261897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4504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AC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07795686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181084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B1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5713695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602835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2095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B1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2255849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052182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3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146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B1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046004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408756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97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ARD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B050"/>
                <w:sz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</w:rPr>
              <w:t>0.04223494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277839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623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9orf7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</w:rPr>
              <w:t>0.12024654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950406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7882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12orf1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</w:rPr>
              <w:t>0.07270160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193934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2164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 xml:space="preserve">t(8;21) AML promoters, P &lt; 0.05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DC9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0218460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145989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533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ypermethylated 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BLN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0320460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82615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806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ypermethylated 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P1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</w:rPr>
              <w:t>0.1379337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768911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9372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3D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B050"/>
                <w:sz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</w:rPr>
              <w:t>0.1164439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610759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07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HCGR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5227089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685504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02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NF5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737479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347343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4504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M19A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1780374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309186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0552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PR14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5623038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739955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3870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EG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197780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524443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4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AC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733170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938531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3186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B1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013704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50472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2095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B1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2139779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567635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3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GB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0245483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286370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3210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LAVL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3018846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77E-0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44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NF56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770010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017754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524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KR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7309366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649264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8178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NAT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2324026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740073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538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SCR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3208442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221113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6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F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00B050"/>
                <w:sz w:val="16"/>
              </w:rPr>
            </w:pPr>
            <w:r>
              <w:rPr>
                <w:rFonts w:cs="Times New Roman" w:ascii="Times New Roman" w:hAnsi="Times New Roman"/>
                <w:color w:val="00B050"/>
                <w:sz w:val="16"/>
              </w:rPr>
              <w:t>0.07439793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343107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66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lang w:val="en-GB"/>
              </w:rPr>
              <w:t xml:space="preserve">t(8;21) AML CGIs, P &lt; 0.05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HCGR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4354523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179508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02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AM19A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136310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430914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825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PR14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39719276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979353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3870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HB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36845830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922998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88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AC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41354961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974322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B1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177431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083183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189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LAVL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3569435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863391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44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LIM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266852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29E-0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0340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NF56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42666885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501618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15247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  <w:tr>
        <w:trPr>
          <w:trHeight w:val="263" w:hRule="atLeast"/>
        </w:trPr>
        <w:tc>
          <w:tcPr>
            <w:tcW w:w="18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lang w:val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NF15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  <w:t>0.4015669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669477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8538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ermethyla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</w:rPr>
        <w:t>Genes that have absolute methylation difference labeled red are hypermethylated in MeDIP-seq, gene have absolute methylation difference labeled green are hypomethylated in MeDIP-seq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200"/>
      <w:outlineLvl w:val="0"/>
    </w:pPr>
    <w:rPr>
      <w:rFonts w:ascii="Times" w:hAnsi="Times" w:eastAsia="Times New Roman" w:cs="Arial"/>
      <w:b/>
      <w:kern w:val="2"/>
      <w:sz w:val="48"/>
      <w:szCs w:val="20"/>
      <w:lang w:val="en-GB"/>
    </w:rPr>
  </w:style>
  <w:style w:type="character" w:styleId="WW8Num1z0">
    <w:name w:val="WW8Num1z0"/>
    <w:qFormat/>
    <w:rPr>
      <w:rFonts w:ascii="Symbol" w:hAnsi="Symbol" w:eastAsia="Cambria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Arial"/>
      <w:b/>
      <w:kern w:val="2"/>
      <w:sz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"/>
      <w:sz w:val="18"/>
      <w:szCs w:val="18"/>
      <w:lang w:val="en-US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;Arial" w:cs="Courier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;Arial" w:cs="Courier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7:00Z</dcterms:created>
  <dc:creator>Marwa Saied</dc:creator>
  <dc:description/>
  <cp:keywords/>
  <dc:language>en-US</dc:language>
  <cp:lastModifiedBy>Marwa Saied</cp:lastModifiedBy>
  <dcterms:modified xsi:type="dcterms:W3CDTF">2012-02-14T14:17:00Z</dcterms:modified>
  <cp:revision>3</cp:revision>
  <dc:subject/>
  <dc:title/>
</cp:coreProperties>
</file>